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GB"/>
        </w:rPr>
        <w:t xml:space="preserve">Additional file 6: Figure S5 </w:t>
      </w: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>The 2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GB"/>
        </w:rPr>
        <w:t>nd</w:t>
      </w: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 xml:space="preserve"> order interactions relating my carbon storage derivatives (wood specific gravity, maximum canopy height, the intercept of the power law relationship, and the gradient of the power law relationship [shown here as WSG, height, intercept, and gradient respectively]) to aboveground live carbon storage. Dashed red lines indicate 95% CI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1695" cy="40881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408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06:09:00Z</dcterms:created>
  <dc:creator>pbacang</dc:creator>
  <dc:description/>
  <cp:keywords/>
  <dc:language>en-US</dc:language>
  <cp:lastModifiedBy>pbacang</cp:lastModifiedBy>
  <dcterms:modified xsi:type="dcterms:W3CDTF">2014-04-01T06:10:00Z</dcterms:modified>
  <cp:revision>1</cp:revision>
  <dc:subject/>
  <dc:title/>
</cp:coreProperties>
</file>